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6EA6A3" w14:textId="7626B916" w:rsidR="00344054" w:rsidRPr="004277C2" w:rsidRDefault="001411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77C2">
        <w:rPr>
          <w:rFonts w:ascii="Times New Roman" w:hAnsi="Times New Roman" w:cs="Times New Roman"/>
          <w:b/>
          <w:bCs/>
          <w:sz w:val="24"/>
          <w:szCs w:val="24"/>
        </w:rPr>
        <w:t xml:space="preserve">Table 1: List of compounds </w:t>
      </w:r>
      <w:r w:rsidR="00344054" w:rsidRPr="004277C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344054" w:rsidRPr="004277C2">
        <w:rPr>
          <w:rFonts w:ascii="Times New Roman" w:hAnsi="Times New Roman" w:cs="Times New Roman"/>
          <w:b/>
          <w:bCs/>
          <w:sz w:val="24"/>
          <w:szCs w:val="24"/>
        </w:rPr>
        <w:instrText xml:space="preserve"> LINK </w:instrText>
      </w:r>
      <w:r w:rsidRPr="004277C2">
        <w:rPr>
          <w:rFonts w:ascii="Times New Roman" w:hAnsi="Times New Roman" w:cs="Times New Roman"/>
          <w:b/>
          <w:bCs/>
          <w:sz w:val="24"/>
          <w:szCs w:val="24"/>
        </w:rPr>
        <w:instrText xml:space="preserve">Excel.Sheet.12 E:\\Ankita\\Data_Zip\\Data_Zip\\Compound_name_list.xlsx Sheet2!R2C1:R155C1 </w:instrText>
      </w:r>
      <w:r w:rsidR="00344054" w:rsidRPr="004277C2">
        <w:rPr>
          <w:rFonts w:ascii="Times New Roman" w:hAnsi="Times New Roman" w:cs="Times New Roman"/>
          <w:b/>
          <w:bCs/>
          <w:sz w:val="24"/>
          <w:szCs w:val="24"/>
        </w:rPr>
        <w:instrText xml:space="preserve">\a \f 5 \h  \* MERGEFORMAT </w:instrText>
      </w:r>
      <w:r w:rsidR="00344054" w:rsidRPr="004277C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tbl>
      <w:tblPr>
        <w:tblStyle w:val="GridTable1Light-Accent1"/>
        <w:tblpPr w:leftFromText="180" w:rightFromText="180" w:vertAnchor="text" w:tblpY="1"/>
        <w:tblW w:w="9016" w:type="dxa"/>
        <w:tblLayout w:type="fixed"/>
        <w:tblLook w:val="04A0" w:firstRow="1" w:lastRow="0" w:firstColumn="1" w:lastColumn="0" w:noHBand="0" w:noVBand="1"/>
      </w:tblPr>
      <w:tblGrid>
        <w:gridCol w:w="624"/>
        <w:gridCol w:w="3691"/>
        <w:gridCol w:w="810"/>
        <w:gridCol w:w="3891"/>
      </w:tblGrid>
      <w:tr w:rsidR="00344054" w:rsidRPr="00344054" w14:paraId="22BE5BB9" w14:textId="77777777" w:rsidTr="00344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DFDE5CF" w14:textId="1EB053BD" w:rsidR="00344054" w:rsidRPr="00344054" w:rsidRDefault="00344054" w:rsidP="003440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Sr.no</w:t>
            </w:r>
          </w:p>
        </w:tc>
        <w:tc>
          <w:tcPr>
            <w:tcW w:w="3691" w:type="dxa"/>
          </w:tcPr>
          <w:p w14:paraId="3065F85D" w14:textId="56F1C03B" w:rsidR="00344054" w:rsidRPr="00344054" w:rsidRDefault="00344054" w:rsidP="00344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Compound Name</w:t>
            </w:r>
          </w:p>
        </w:tc>
        <w:tc>
          <w:tcPr>
            <w:tcW w:w="810" w:type="dxa"/>
          </w:tcPr>
          <w:p w14:paraId="52F5CA2C" w14:textId="259B84D7" w:rsidR="00344054" w:rsidRPr="00344054" w:rsidRDefault="00344054" w:rsidP="00344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Sr.no</w:t>
            </w:r>
          </w:p>
        </w:tc>
        <w:tc>
          <w:tcPr>
            <w:tcW w:w="3891" w:type="dxa"/>
          </w:tcPr>
          <w:p w14:paraId="3A59D147" w14:textId="3FC5B4B6" w:rsidR="00344054" w:rsidRPr="00344054" w:rsidRDefault="00344054" w:rsidP="00344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Compound Name</w:t>
            </w:r>
          </w:p>
        </w:tc>
      </w:tr>
      <w:tr w:rsidR="00344054" w:rsidRPr="00344054" w14:paraId="5FCB7DA6" w14:textId="5B3D4765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6838A2D4" w14:textId="1D919F19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3691" w:type="dxa"/>
          </w:tcPr>
          <w:p w14:paraId="156229D0" w14:textId="1F065D73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Sambacin</w:t>
            </w:r>
          </w:p>
        </w:tc>
        <w:tc>
          <w:tcPr>
            <w:tcW w:w="810" w:type="dxa"/>
          </w:tcPr>
          <w:p w14:paraId="4D012EF6" w14:textId="68EBE2A5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891" w:type="dxa"/>
          </w:tcPr>
          <w:p w14:paraId="58E8C907" w14:textId="5E0F8D6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Lappaconitine</w:t>
            </w:r>
          </w:p>
        </w:tc>
      </w:tr>
      <w:tr w:rsidR="00344054" w:rsidRPr="00344054" w14:paraId="48CF98D3" w14:textId="7574FB7D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CA032F5" w14:textId="769145BD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3691" w:type="dxa"/>
          </w:tcPr>
          <w:p w14:paraId="55922F43" w14:textId="523BC06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2,3,4,5,2',3',4',6'-Octamethoxychalcone</w:t>
            </w:r>
          </w:p>
        </w:tc>
        <w:tc>
          <w:tcPr>
            <w:tcW w:w="810" w:type="dxa"/>
          </w:tcPr>
          <w:p w14:paraId="05A42B3F" w14:textId="32CE0B0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891" w:type="dxa"/>
          </w:tcPr>
          <w:p w14:paraId="23E0E478" w14:textId="15AFB182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Myxalamid D</w:t>
            </w:r>
          </w:p>
        </w:tc>
      </w:tr>
      <w:tr w:rsidR="00344054" w:rsidRPr="00344054" w14:paraId="6C27EE1B" w14:textId="05A9A564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F26BCDA" w14:textId="3E2D64B0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3691" w:type="dxa"/>
          </w:tcPr>
          <w:p w14:paraId="0737A00F" w14:textId="5951B93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Apigenin 7-(3''-acetyl-6''-E-p-coumaroylglucoside)</w:t>
            </w:r>
          </w:p>
        </w:tc>
        <w:tc>
          <w:tcPr>
            <w:tcW w:w="810" w:type="dxa"/>
          </w:tcPr>
          <w:p w14:paraId="72E32FCA" w14:textId="23C1C6A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891" w:type="dxa"/>
          </w:tcPr>
          <w:p w14:paraId="583A9FFA" w14:textId="103997F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Phe Asn Met</w:t>
            </w:r>
          </w:p>
        </w:tc>
      </w:tr>
      <w:tr w:rsidR="00344054" w:rsidRPr="00344054" w14:paraId="6BDACFAA" w14:textId="5C1831EE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2E665C3" w14:textId="6E7C85AF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3691" w:type="dxa"/>
          </w:tcPr>
          <w:p w14:paraId="4100FAAB" w14:textId="2F3A4AF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Alnusiin</w:t>
            </w:r>
          </w:p>
        </w:tc>
        <w:tc>
          <w:tcPr>
            <w:tcW w:w="810" w:type="dxa"/>
          </w:tcPr>
          <w:p w14:paraId="63F8B200" w14:textId="4D5ED992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891" w:type="dxa"/>
          </w:tcPr>
          <w:p w14:paraId="274057D2" w14:textId="0C87294F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Kalkitoxin</w:t>
            </w:r>
          </w:p>
        </w:tc>
      </w:tr>
      <w:tr w:rsidR="00344054" w:rsidRPr="00344054" w14:paraId="57E3D525" w14:textId="6A75DD64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45DA731" w14:textId="3A216AEF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3691" w:type="dxa"/>
          </w:tcPr>
          <w:p w14:paraId="786657CB" w14:textId="6A5BC2F8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(15a,20R)-Dihydroxypregn-4-en-3-one 20-[glucosyl-(1-&gt;4)-6-acetyl-glucoside]</w:t>
            </w:r>
          </w:p>
        </w:tc>
        <w:tc>
          <w:tcPr>
            <w:tcW w:w="810" w:type="dxa"/>
          </w:tcPr>
          <w:p w14:paraId="4181A0D6" w14:textId="4D2C245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891" w:type="dxa"/>
          </w:tcPr>
          <w:p w14:paraId="46BB37D2" w14:textId="384881F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Yessotoxin</w:t>
            </w:r>
          </w:p>
        </w:tc>
      </w:tr>
      <w:tr w:rsidR="00344054" w:rsidRPr="00344054" w14:paraId="507C8093" w14:textId="17593BBF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A74DE2E" w14:textId="2F101D14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3691" w:type="dxa"/>
          </w:tcPr>
          <w:p w14:paraId="689FCA5A" w14:textId="5D5395F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Isoscoparin 2''-O-ferulate</w:t>
            </w:r>
          </w:p>
        </w:tc>
        <w:tc>
          <w:tcPr>
            <w:tcW w:w="810" w:type="dxa"/>
          </w:tcPr>
          <w:p w14:paraId="241B28E2" w14:textId="6C7E18B5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891" w:type="dxa"/>
          </w:tcPr>
          <w:p w14:paraId="5555DAAA" w14:textId="50AF628F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3-Hydroxy-10'-apo-b,y-carotenal</w:t>
            </w:r>
          </w:p>
        </w:tc>
      </w:tr>
      <w:tr w:rsidR="00344054" w:rsidRPr="00344054" w14:paraId="3ECD4BB0" w14:textId="59B28226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35D5687" w14:textId="18386255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3691" w:type="dxa"/>
          </w:tcPr>
          <w:p w14:paraId="35F34D8C" w14:textId="6AADC1F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MG(0:0/20:3(5Z,8Z,11Z)/0:0)</w:t>
            </w:r>
          </w:p>
        </w:tc>
        <w:tc>
          <w:tcPr>
            <w:tcW w:w="810" w:type="dxa"/>
          </w:tcPr>
          <w:p w14:paraId="27F174F1" w14:textId="198E00F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891" w:type="dxa"/>
          </w:tcPr>
          <w:p w14:paraId="3037D634" w14:textId="7364E2C2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Myricatomentoside I</w:t>
            </w:r>
          </w:p>
        </w:tc>
      </w:tr>
      <w:tr w:rsidR="00344054" w:rsidRPr="00344054" w14:paraId="2171C4D1" w14:textId="69216008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64DD8630" w14:textId="46211718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3691" w:type="dxa"/>
          </w:tcPr>
          <w:p w14:paraId="687158BA" w14:textId="26F7A76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DMG-MINO</w:t>
            </w:r>
          </w:p>
        </w:tc>
        <w:tc>
          <w:tcPr>
            <w:tcW w:w="810" w:type="dxa"/>
          </w:tcPr>
          <w:p w14:paraId="676F2F0C" w14:textId="5D5D7773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891" w:type="dxa"/>
          </w:tcPr>
          <w:p w14:paraId="406DF643" w14:textId="005C326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25-azavitamin D3 / 25-azacholecalciferol</w:t>
            </w:r>
          </w:p>
        </w:tc>
      </w:tr>
      <w:tr w:rsidR="00344054" w:rsidRPr="00344054" w14:paraId="033D23C9" w14:textId="558D3CA2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498568D" w14:textId="7E7FC0BE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3691" w:type="dxa"/>
          </w:tcPr>
          <w:p w14:paraId="5DDA9DB7" w14:textId="05DEFA5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Proanthocyanidin A1</w:t>
            </w:r>
          </w:p>
        </w:tc>
        <w:tc>
          <w:tcPr>
            <w:tcW w:w="810" w:type="dxa"/>
          </w:tcPr>
          <w:p w14:paraId="7C4585F3" w14:textId="06AC7535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891" w:type="dxa"/>
          </w:tcPr>
          <w:p w14:paraId="265BF9F4" w14:textId="6C05572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(3S,7E,9R)-4,7-Megastigmadiene-3,9-diol 9-[apiosyl-(1-&gt;6)-glucoside]</w:t>
            </w:r>
          </w:p>
        </w:tc>
      </w:tr>
      <w:tr w:rsidR="00344054" w:rsidRPr="00344054" w14:paraId="20D9B17E" w14:textId="3190DD15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B929136" w14:textId="0297C9ED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3691" w:type="dxa"/>
          </w:tcPr>
          <w:p w14:paraId="31613846" w14:textId="5637554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5,6,7,3',4'-Pentahydroxy-8-methoxyflavone 7-apioside</w:t>
            </w:r>
          </w:p>
        </w:tc>
        <w:tc>
          <w:tcPr>
            <w:tcW w:w="810" w:type="dxa"/>
          </w:tcPr>
          <w:p w14:paraId="72DFEC11" w14:textId="5FAEE73D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891" w:type="dxa"/>
          </w:tcPr>
          <w:p w14:paraId="1D7E477F" w14:textId="23EC670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(-)-Chimonanthine</w:t>
            </w:r>
          </w:p>
        </w:tc>
      </w:tr>
      <w:tr w:rsidR="00344054" w:rsidRPr="00344054" w14:paraId="3A48E043" w14:textId="108996F3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A7AF654" w14:textId="3496373D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3691" w:type="dxa"/>
          </w:tcPr>
          <w:p w14:paraId="3D091D29" w14:textId="23CEF43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Kaempferol 3-(2''-(Z)-p-coumaroylglucoside)</w:t>
            </w:r>
          </w:p>
        </w:tc>
        <w:tc>
          <w:tcPr>
            <w:tcW w:w="810" w:type="dxa"/>
          </w:tcPr>
          <w:p w14:paraId="52008C2A" w14:textId="512EE49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891" w:type="dxa"/>
          </w:tcPr>
          <w:p w14:paraId="0970AA85" w14:textId="3F3A52B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Vulgaxanthin-II</w:t>
            </w:r>
          </w:p>
        </w:tc>
      </w:tr>
      <w:tr w:rsidR="00344054" w:rsidRPr="00344054" w14:paraId="09F99D32" w14:textId="424A534F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8D04BD3" w14:textId="6FD44076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3691" w:type="dxa"/>
          </w:tcPr>
          <w:p w14:paraId="0D50FD97" w14:textId="557C762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DG(20:3(5Z,8Z,11Z)/22:6(4Z,7Z,10Z,13Z,16Z,19Z)/0:0)</w:t>
            </w:r>
          </w:p>
        </w:tc>
        <w:tc>
          <w:tcPr>
            <w:tcW w:w="810" w:type="dxa"/>
          </w:tcPr>
          <w:p w14:paraId="07C57CD1" w14:textId="1082A4F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891" w:type="dxa"/>
          </w:tcPr>
          <w:p w14:paraId="386AD0DF" w14:textId="3B82F22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Lupenone</w:t>
            </w:r>
          </w:p>
        </w:tc>
      </w:tr>
      <w:tr w:rsidR="00344054" w:rsidRPr="00344054" w14:paraId="31D4752F" w14:textId="74DBC650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8103BD7" w14:textId="431E3956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</w:p>
        </w:tc>
        <w:tc>
          <w:tcPr>
            <w:tcW w:w="3691" w:type="dxa"/>
          </w:tcPr>
          <w:p w14:paraId="3ADA541E" w14:textId="22CE175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rhodexin A</w:t>
            </w:r>
          </w:p>
        </w:tc>
        <w:tc>
          <w:tcPr>
            <w:tcW w:w="810" w:type="dxa"/>
          </w:tcPr>
          <w:p w14:paraId="6CF9B385" w14:textId="49F140E8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891" w:type="dxa"/>
          </w:tcPr>
          <w:p w14:paraId="2E53D9F5" w14:textId="2991395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MK 0457</w:t>
            </w:r>
          </w:p>
        </w:tc>
      </w:tr>
      <w:tr w:rsidR="00344054" w:rsidRPr="00344054" w14:paraId="263F840D" w14:textId="61DD5F3F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EA049E4" w14:textId="4F3901F2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4</w:t>
            </w:r>
          </w:p>
        </w:tc>
        <w:tc>
          <w:tcPr>
            <w:tcW w:w="3691" w:type="dxa"/>
          </w:tcPr>
          <w:p w14:paraId="1266ADD2" w14:textId="5761C4D6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Limonoate</w:t>
            </w:r>
          </w:p>
        </w:tc>
        <w:tc>
          <w:tcPr>
            <w:tcW w:w="810" w:type="dxa"/>
          </w:tcPr>
          <w:p w14:paraId="4CBFE22C" w14:textId="779F9B6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891" w:type="dxa"/>
          </w:tcPr>
          <w:p w14:paraId="049BEC86" w14:textId="43523AD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(S)-p-Mentha-1,8-dien-10-yl acetate</w:t>
            </w:r>
          </w:p>
        </w:tc>
      </w:tr>
      <w:tr w:rsidR="00344054" w:rsidRPr="00344054" w14:paraId="054EDD57" w14:textId="6CCD9516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6DB9A07D" w14:textId="51D62CDE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</w:t>
            </w:r>
          </w:p>
        </w:tc>
        <w:tc>
          <w:tcPr>
            <w:tcW w:w="3691" w:type="dxa"/>
          </w:tcPr>
          <w:p w14:paraId="5EB1C50F" w14:textId="5CC91EF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Tyr Thr His</w:t>
            </w:r>
          </w:p>
        </w:tc>
        <w:tc>
          <w:tcPr>
            <w:tcW w:w="810" w:type="dxa"/>
          </w:tcPr>
          <w:p w14:paraId="5C9F252E" w14:textId="6F798CB6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891" w:type="dxa"/>
          </w:tcPr>
          <w:p w14:paraId="25DD66FA" w14:textId="44A726D6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(S)-beta-himachalene</w:t>
            </w:r>
          </w:p>
        </w:tc>
      </w:tr>
      <w:tr w:rsidR="00344054" w:rsidRPr="00344054" w14:paraId="0C5E2760" w14:textId="39C45392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D8E04E2" w14:textId="06E2001F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</w:t>
            </w:r>
          </w:p>
        </w:tc>
        <w:tc>
          <w:tcPr>
            <w:tcW w:w="3691" w:type="dxa"/>
          </w:tcPr>
          <w:p w14:paraId="438A854F" w14:textId="2AB669D6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Mascaroside</w:t>
            </w:r>
          </w:p>
        </w:tc>
        <w:tc>
          <w:tcPr>
            <w:tcW w:w="810" w:type="dxa"/>
          </w:tcPr>
          <w:p w14:paraId="329BBC53" w14:textId="2842E879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891" w:type="dxa"/>
          </w:tcPr>
          <w:p w14:paraId="3BC6DE35" w14:textId="5B89C173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Deoxycoformycin</w:t>
            </w:r>
          </w:p>
        </w:tc>
      </w:tr>
      <w:tr w:rsidR="00344054" w:rsidRPr="00344054" w14:paraId="493DBEC4" w14:textId="57476CBF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319361D" w14:textId="4417E66B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7</w:t>
            </w:r>
          </w:p>
        </w:tc>
        <w:tc>
          <w:tcPr>
            <w:tcW w:w="3691" w:type="dxa"/>
          </w:tcPr>
          <w:p w14:paraId="24779972" w14:textId="33070ABD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Physalin D</w:t>
            </w:r>
          </w:p>
        </w:tc>
        <w:tc>
          <w:tcPr>
            <w:tcW w:w="810" w:type="dxa"/>
          </w:tcPr>
          <w:p w14:paraId="2E84805C" w14:textId="2739E966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891" w:type="dxa"/>
          </w:tcPr>
          <w:p w14:paraId="6A23BEE4" w14:textId="4ECF2D39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8-Acetoxy-4'-methoxypinoresinol 4-glucoside</w:t>
            </w:r>
          </w:p>
        </w:tc>
      </w:tr>
      <w:tr w:rsidR="00344054" w:rsidRPr="00344054" w14:paraId="1730D3F2" w14:textId="785F130E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60CC42F0" w14:textId="75E02F79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</w:t>
            </w:r>
          </w:p>
        </w:tc>
        <w:tc>
          <w:tcPr>
            <w:tcW w:w="3691" w:type="dxa"/>
          </w:tcPr>
          <w:p w14:paraId="76AC3890" w14:textId="3033BFE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3,5,7,2',3',4'-Hexahydroxyflavone 3-glucoside</w:t>
            </w:r>
          </w:p>
        </w:tc>
        <w:tc>
          <w:tcPr>
            <w:tcW w:w="810" w:type="dxa"/>
          </w:tcPr>
          <w:p w14:paraId="3F92DD9E" w14:textId="00EB87AD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891" w:type="dxa"/>
          </w:tcPr>
          <w:p w14:paraId="726B054E" w14:textId="7D06B26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3-o-Ethyl-L-ascorbic acid</w:t>
            </w:r>
          </w:p>
        </w:tc>
      </w:tr>
      <w:tr w:rsidR="00344054" w:rsidRPr="00344054" w14:paraId="70FC595B" w14:textId="0EB7800B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73FADD3" w14:textId="33F5855A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</w:t>
            </w:r>
          </w:p>
        </w:tc>
        <w:tc>
          <w:tcPr>
            <w:tcW w:w="3691" w:type="dxa"/>
          </w:tcPr>
          <w:p w14:paraId="34A28568" w14:textId="4C554F6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6-Hydroxyluteolin 5-rhamnoside</w:t>
            </w:r>
          </w:p>
        </w:tc>
        <w:tc>
          <w:tcPr>
            <w:tcW w:w="810" w:type="dxa"/>
          </w:tcPr>
          <w:p w14:paraId="1CB29349" w14:textId="0884E05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891" w:type="dxa"/>
          </w:tcPr>
          <w:p w14:paraId="30B7DF78" w14:textId="04F628C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Calpurnine</w:t>
            </w:r>
          </w:p>
        </w:tc>
      </w:tr>
      <w:tr w:rsidR="00344054" w:rsidRPr="00344054" w14:paraId="51FDFD66" w14:textId="1904BE49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BFCF2DE" w14:textId="23E081CD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</w:t>
            </w:r>
          </w:p>
        </w:tc>
        <w:tc>
          <w:tcPr>
            <w:tcW w:w="3691" w:type="dxa"/>
          </w:tcPr>
          <w:p w14:paraId="35A4DD9E" w14:textId="7FD386B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Trp Lys</w:t>
            </w:r>
          </w:p>
        </w:tc>
        <w:tc>
          <w:tcPr>
            <w:tcW w:w="810" w:type="dxa"/>
          </w:tcPr>
          <w:p w14:paraId="01A36E18" w14:textId="061B794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891" w:type="dxa"/>
          </w:tcPr>
          <w:p w14:paraId="6604B921" w14:textId="72881A29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Î²-Caryophyllene Alcohol</w:t>
            </w:r>
          </w:p>
        </w:tc>
      </w:tr>
      <w:tr w:rsidR="00344054" w:rsidRPr="00344054" w14:paraId="481B4833" w14:textId="5E3F132F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7EF083A" w14:textId="17834B1F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1</w:t>
            </w:r>
          </w:p>
        </w:tc>
        <w:tc>
          <w:tcPr>
            <w:tcW w:w="3691" w:type="dxa"/>
          </w:tcPr>
          <w:p w14:paraId="1C6FA0CA" w14:textId="70E32C8F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Butyl 3-O-caffeoylquinate</w:t>
            </w:r>
          </w:p>
        </w:tc>
        <w:tc>
          <w:tcPr>
            <w:tcW w:w="810" w:type="dxa"/>
          </w:tcPr>
          <w:p w14:paraId="5F1FC637" w14:textId="1B2D5F5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891" w:type="dxa"/>
          </w:tcPr>
          <w:p w14:paraId="34CFD701" w14:textId="6A6080F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Ethyl aconitate</w:t>
            </w:r>
          </w:p>
        </w:tc>
      </w:tr>
      <w:tr w:rsidR="00344054" w:rsidRPr="00344054" w14:paraId="77470522" w14:textId="24780E8B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9ADB008" w14:textId="5F176704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</w:t>
            </w:r>
          </w:p>
        </w:tc>
        <w:tc>
          <w:tcPr>
            <w:tcW w:w="3691" w:type="dxa"/>
          </w:tcPr>
          <w:p w14:paraId="7BF62CB2" w14:textId="5631585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Harderoporphyrin</w:t>
            </w:r>
          </w:p>
        </w:tc>
        <w:tc>
          <w:tcPr>
            <w:tcW w:w="810" w:type="dxa"/>
          </w:tcPr>
          <w:p w14:paraId="73FE0856" w14:textId="25C5D8C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891" w:type="dxa"/>
          </w:tcPr>
          <w:p w14:paraId="2CD2A16C" w14:textId="134171E8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(3-Methylcrotonyl)glycine methyl ester</w:t>
            </w:r>
          </w:p>
        </w:tc>
      </w:tr>
      <w:tr w:rsidR="00344054" w:rsidRPr="00344054" w14:paraId="717955BD" w14:textId="2787652F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A9CEE92" w14:textId="3C06C06A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3</w:t>
            </w:r>
          </w:p>
        </w:tc>
        <w:tc>
          <w:tcPr>
            <w:tcW w:w="3691" w:type="dxa"/>
          </w:tcPr>
          <w:p w14:paraId="4331C65E" w14:textId="3E160AB2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Scutellarein 5-glucuronide</w:t>
            </w:r>
          </w:p>
        </w:tc>
        <w:tc>
          <w:tcPr>
            <w:tcW w:w="810" w:type="dxa"/>
          </w:tcPr>
          <w:p w14:paraId="5ED085F9" w14:textId="19F8D42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891" w:type="dxa"/>
          </w:tcPr>
          <w:p w14:paraId="1041715A" w14:textId="50BB9EC2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Trp Val Asp</w:t>
            </w:r>
          </w:p>
        </w:tc>
      </w:tr>
      <w:tr w:rsidR="00344054" w:rsidRPr="00344054" w14:paraId="33476CB0" w14:textId="39A642CB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6DB39DB" w14:textId="11E75D64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</w:t>
            </w:r>
          </w:p>
        </w:tc>
        <w:tc>
          <w:tcPr>
            <w:tcW w:w="3691" w:type="dxa"/>
          </w:tcPr>
          <w:p w14:paraId="2F112093" w14:textId="6EA51E63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Caohuoside D</w:t>
            </w:r>
          </w:p>
        </w:tc>
        <w:tc>
          <w:tcPr>
            <w:tcW w:w="810" w:type="dxa"/>
          </w:tcPr>
          <w:p w14:paraId="10E67CB6" w14:textId="312631B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891" w:type="dxa"/>
          </w:tcPr>
          <w:p w14:paraId="3A5D28F5" w14:textId="48C64B46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BW A868C</w:t>
            </w:r>
          </w:p>
        </w:tc>
      </w:tr>
      <w:tr w:rsidR="00344054" w:rsidRPr="00344054" w14:paraId="5A406107" w14:textId="22F91639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6216584" w14:textId="539BF074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5</w:t>
            </w:r>
          </w:p>
        </w:tc>
        <w:tc>
          <w:tcPr>
            <w:tcW w:w="3691" w:type="dxa"/>
          </w:tcPr>
          <w:p w14:paraId="1B42EFD4" w14:textId="4F8B9FF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Ergosine</w:t>
            </w:r>
          </w:p>
        </w:tc>
        <w:tc>
          <w:tcPr>
            <w:tcW w:w="810" w:type="dxa"/>
          </w:tcPr>
          <w:p w14:paraId="5ACEEDA2" w14:textId="493F3D6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891" w:type="dxa"/>
          </w:tcPr>
          <w:p w14:paraId="48D64CAB" w14:textId="7A428B4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trans-Zeatin</w:t>
            </w:r>
          </w:p>
        </w:tc>
      </w:tr>
      <w:tr w:rsidR="00344054" w:rsidRPr="00344054" w14:paraId="442D047D" w14:textId="60480C4B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2D72ED8" w14:textId="479ACD57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6</w:t>
            </w:r>
          </w:p>
        </w:tc>
        <w:tc>
          <w:tcPr>
            <w:tcW w:w="3691" w:type="dxa"/>
          </w:tcPr>
          <w:p w14:paraId="3B9E5E54" w14:textId="3A85BFFF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Rhodocladonic Acid</w:t>
            </w:r>
          </w:p>
        </w:tc>
        <w:tc>
          <w:tcPr>
            <w:tcW w:w="810" w:type="dxa"/>
          </w:tcPr>
          <w:p w14:paraId="5E67D1E3" w14:textId="10A0FFD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891" w:type="dxa"/>
          </w:tcPr>
          <w:p w14:paraId="470C80B9" w14:textId="65E519BF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Tryptophyl-Lysine</w:t>
            </w:r>
          </w:p>
        </w:tc>
      </w:tr>
      <w:tr w:rsidR="00344054" w:rsidRPr="00344054" w14:paraId="626A4B68" w14:textId="45B30D20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E11F82B" w14:textId="3D91B050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7</w:t>
            </w:r>
          </w:p>
        </w:tc>
        <w:tc>
          <w:tcPr>
            <w:tcW w:w="3691" w:type="dxa"/>
          </w:tcPr>
          <w:p w14:paraId="14FB46A6" w14:textId="3823629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Phaeophorbide b</w:t>
            </w:r>
          </w:p>
        </w:tc>
        <w:tc>
          <w:tcPr>
            <w:tcW w:w="810" w:type="dxa"/>
          </w:tcPr>
          <w:p w14:paraId="244ABC5B" w14:textId="558F9447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891" w:type="dxa"/>
          </w:tcPr>
          <w:p w14:paraId="010B6F41" w14:textId="2119AC33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Trp Ala Ile</w:t>
            </w:r>
          </w:p>
        </w:tc>
      </w:tr>
      <w:tr w:rsidR="00344054" w:rsidRPr="00344054" w14:paraId="6389FB9E" w14:textId="2EB7AFEF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2DBC10E" w14:textId="5AD34C00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8</w:t>
            </w:r>
          </w:p>
        </w:tc>
        <w:tc>
          <w:tcPr>
            <w:tcW w:w="3691" w:type="dxa"/>
          </w:tcPr>
          <w:p w14:paraId="44A90427" w14:textId="408B1E17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Pheophorbide a</w:t>
            </w:r>
          </w:p>
        </w:tc>
        <w:tc>
          <w:tcPr>
            <w:tcW w:w="810" w:type="dxa"/>
          </w:tcPr>
          <w:p w14:paraId="4CA26B6C" w14:textId="6B2102D3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891" w:type="dxa"/>
          </w:tcPr>
          <w:p w14:paraId="57E53AD1" w14:textId="70EFE502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DG(13:0/20:5(5Z,8Z,11Z,14Z,17Z)/0:0)[iso2]</w:t>
            </w:r>
          </w:p>
        </w:tc>
      </w:tr>
      <w:tr w:rsidR="00344054" w:rsidRPr="00344054" w14:paraId="3145EE96" w14:textId="100E44D9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F86CBD1" w14:textId="5C3E31B0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9</w:t>
            </w:r>
          </w:p>
        </w:tc>
        <w:tc>
          <w:tcPr>
            <w:tcW w:w="3691" w:type="dxa"/>
          </w:tcPr>
          <w:p w14:paraId="6298BBA8" w14:textId="340E384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(+)-Maackiain 3-O-glucoside</w:t>
            </w:r>
          </w:p>
        </w:tc>
        <w:tc>
          <w:tcPr>
            <w:tcW w:w="810" w:type="dxa"/>
          </w:tcPr>
          <w:p w14:paraId="2F59DCD9" w14:textId="73883F23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891" w:type="dxa"/>
          </w:tcPr>
          <w:p w14:paraId="0E73FD9F" w14:textId="3E317EA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(+)-Syringaresinol O-beta-D-glucoside</w:t>
            </w:r>
          </w:p>
        </w:tc>
      </w:tr>
      <w:tr w:rsidR="00344054" w:rsidRPr="00344054" w14:paraId="184FAD31" w14:textId="12D56680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62DECC47" w14:textId="31BC4823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</w:t>
            </w:r>
          </w:p>
        </w:tc>
        <w:tc>
          <w:tcPr>
            <w:tcW w:w="3691" w:type="dxa"/>
          </w:tcPr>
          <w:p w14:paraId="51AD91B6" w14:textId="20914F5D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Red chlorophyll catabolite</w:t>
            </w:r>
          </w:p>
        </w:tc>
        <w:tc>
          <w:tcPr>
            <w:tcW w:w="810" w:type="dxa"/>
          </w:tcPr>
          <w:p w14:paraId="5F393E09" w14:textId="6977637D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891" w:type="dxa"/>
          </w:tcPr>
          <w:p w14:paraId="1FC9F6A6" w14:textId="0BD5A3E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Pararosaniline</w:t>
            </w:r>
          </w:p>
        </w:tc>
      </w:tr>
      <w:tr w:rsidR="00344054" w:rsidRPr="00344054" w14:paraId="6868BC88" w14:textId="2207EFFC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3B3EBC5" w14:textId="189B3C21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31</w:t>
            </w:r>
          </w:p>
        </w:tc>
        <w:tc>
          <w:tcPr>
            <w:tcW w:w="3691" w:type="dxa"/>
          </w:tcPr>
          <w:p w14:paraId="645EC5E5" w14:textId="019E6148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4'-Apo-3,4-didehydrolycopene/ (4-Apo-3',4'-didehydrolycopene)</w:t>
            </w:r>
          </w:p>
        </w:tc>
        <w:tc>
          <w:tcPr>
            <w:tcW w:w="810" w:type="dxa"/>
          </w:tcPr>
          <w:p w14:paraId="54B9AAE0" w14:textId="06E57DB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891" w:type="dxa"/>
          </w:tcPr>
          <w:p w14:paraId="258E5A6F" w14:textId="1DFE2585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1H-Benz[bc]aceanthrylene</w:t>
            </w:r>
          </w:p>
        </w:tc>
      </w:tr>
      <w:tr w:rsidR="00344054" w:rsidRPr="00344054" w14:paraId="775C7D43" w14:textId="61301D87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51590B0" w14:textId="3F987AE3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2</w:t>
            </w:r>
          </w:p>
        </w:tc>
        <w:tc>
          <w:tcPr>
            <w:tcW w:w="3691" w:type="dxa"/>
          </w:tcPr>
          <w:p w14:paraId="3ED934A5" w14:textId="3406A70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Syringetin</w:t>
            </w:r>
          </w:p>
        </w:tc>
        <w:tc>
          <w:tcPr>
            <w:tcW w:w="810" w:type="dxa"/>
          </w:tcPr>
          <w:p w14:paraId="4F558F0C" w14:textId="596DB019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891" w:type="dxa"/>
          </w:tcPr>
          <w:p w14:paraId="0DE9AFA5" w14:textId="39F22D2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Chalcomycin</w:t>
            </w:r>
          </w:p>
        </w:tc>
      </w:tr>
      <w:tr w:rsidR="00344054" w:rsidRPr="00344054" w14:paraId="1DBE9175" w14:textId="5903FA1F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23E5E90" w14:textId="75A67FF9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3</w:t>
            </w:r>
          </w:p>
        </w:tc>
        <w:tc>
          <w:tcPr>
            <w:tcW w:w="3691" w:type="dxa"/>
          </w:tcPr>
          <w:p w14:paraId="0A54D38F" w14:textId="7E418C68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Aspidospermine</w:t>
            </w:r>
          </w:p>
        </w:tc>
        <w:tc>
          <w:tcPr>
            <w:tcW w:w="810" w:type="dxa"/>
          </w:tcPr>
          <w:p w14:paraId="402D1DD3" w14:textId="20C46E32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891" w:type="dxa"/>
          </w:tcPr>
          <w:p w14:paraId="089F6569" w14:textId="1ABB99E6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Asp Ala Trp</w:t>
            </w:r>
          </w:p>
        </w:tc>
      </w:tr>
      <w:tr w:rsidR="00344054" w:rsidRPr="00344054" w14:paraId="2E09C66F" w14:textId="66022111" w:rsidTr="0034405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2DEF27F" w14:textId="7E6E474C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4</w:t>
            </w:r>
          </w:p>
        </w:tc>
        <w:tc>
          <w:tcPr>
            <w:tcW w:w="3691" w:type="dxa"/>
          </w:tcPr>
          <w:p w14:paraId="2FAA5C34" w14:textId="33B45C38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(S)-Nerolidol 3-O-[a-L-rhamnopyranosyl-(1-&gt;4)-a-L-rhamnopyranosyl-(1-&gt;6)-b-D-glucopyranoside]</w:t>
            </w:r>
          </w:p>
        </w:tc>
        <w:tc>
          <w:tcPr>
            <w:tcW w:w="810" w:type="dxa"/>
          </w:tcPr>
          <w:p w14:paraId="65CCF465" w14:textId="77FC6376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891" w:type="dxa"/>
          </w:tcPr>
          <w:p w14:paraId="7ABB84A8" w14:textId="2A0BC6C7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Val Leu Trp</w:t>
            </w:r>
          </w:p>
        </w:tc>
      </w:tr>
      <w:tr w:rsidR="00344054" w:rsidRPr="00344054" w14:paraId="6848AA40" w14:textId="06DD0810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80E5110" w14:textId="382B2536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5</w:t>
            </w:r>
          </w:p>
        </w:tc>
        <w:tc>
          <w:tcPr>
            <w:tcW w:w="3691" w:type="dxa"/>
          </w:tcPr>
          <w:p w14:paraId="5727B931" w14:textId="294297E7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Tsangane L 3-glucoside</w:t>
            </w:r>
          </w:p>
        </w:tc>
        <w:tc>
          <w:tcPr>
            <w:tcW w:w="810" w:type="dxa"/>
          </w:tcPr>
          <w:p w14:paraId="6AA89AB1" w14:textId="3F59F406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891" w:type="dxa"/>
          </w:tcPr>
          <w:p w14:paraId="688AF7FF" w14:textId="76BC326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Podolactone B</w:t>
            </w:r>
          </w:p>
        </w:tc>
      </w:tr>
      <w:tr w:rsidR="00344054" w:rsidRPr="00344054" w14:paraId="29272A7F" w14:textId="3658D598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6B8587A" w14:textId="1C3B197B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6</w:t>
            </w:r>
          </w:p>
        </w:tc>
        <w:tc>
          <w:tcPr>
            <w:tcW w:w="3691" w:type="dxa"/>
          </w:tcPr>
          <w:p w14:paraId="3CF60BAD" w14:textId="7ACA3E4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Tetracenomycin F2</w:t>
            </w:r>
          </w:p>
        </w:tc>
        <w:tc>
          <w:tcPr>
            <w:tcW w:w="810" w:type="dxa"/>
          </w:tcPr>
          <w:p w14:paraId="6F934DAA" w14:textId="543F45D3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891" w:type="dxa"/>
          </w:tcPr>
          <w:p w14:paraId="0906E789" w14:textId="2CE7163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3,5,8-Trimethoxy-3',4'-methylenedioxy-7-prenyloxyflavone</w:t>
            </w:r>
          </w:p>
        </w:tc>
      </w:tr>
      <w:tr w:rsidR="00344054" w:rsidRPr="00344054" w14:paraId="3D65883B" w14:textId="68ED38E6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E960C5F" w14:textId="098BB793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7</w:t>
            </w:r>
          </w:p>
        </w:tc>
        <w:tc>
          <w:tcPr>
            <w:tcW w:w="3691" w:type="dxa"/>
          </w:tcPr>
          <w:p w14:paraId="729B3AD9" w14:textId="3BC4F17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PE(18:2(9Z,12Z)/P-16:0)</w:t>
            </w:r>
          </w:p>
        </w:tc>
        <w:tc>
          <w:tcPr>
            <w:tcW w:w="810" w:type="dxa"/>
          </w:tcPr>
          <w:p w14:paraId="780762B3" w14:textId="389879ED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891" w:type="dxa"/>
          </w:tcPr>
          <w:p w14:paraId="6FACD05B" w14:textId="384C838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20-Deoxynarasin</w:t>
            </w:r>
          </w:p>
        </w:tc>
      </w:tr>
      <w:tr w:rsidR="00344054" w:rsidRPr="00344054" w14:paraId="4B5E8F9C" w14:textId="53C2161D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B28129A" w14:textId="4E7D5028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8</w:t>
            </w:r>
          </w:p>
        </w:tc>
        <w:tc>
          <w:tcPr>
            <w:tcW w:w="3691" w:type="dxa"/>
          </w:tcPr>
          <w:p w14:paraId="15676448" w14:textId="0D6FD51F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Tambulin 3,5-diacetate</w:t>
            </w:r>
          </w:p>
        </w:tc>
        <w:tc>
          <w:tcPr>
            <w:tcW w:w="810" w:type="dxa"/>
          </w:tcPr>
          <w:p w14:paraId="3010F8A3" w14:textId="445325CF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891" w:type="dxa"/>
          </w:tcPr>
          <w:p w14:paraId="57D73578" w14:textId="6A5E2DA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Oplophorus luciferin</w:t>
            </w:r>
          </w:p>
        </w:tc>
      </w:tr>
      <w:tr w:rsidR="00344054" w:rsidRPr="00344054" w14:paraId="08E167CC" w14:textId="762B1BC0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5B842A5" w14:textId="1282AA29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9</w:t>
            </w:r>
          </w:p>
        </w:tc>
        <w:tc>
          <w:tcPr>
            <w:tcW w:w="3691" w:type="dxa"/>
          </w:tcPr>
          <w:p w14:paraId="30005138" w14:textId="164FC1E8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Methyl Arachidonyl Fluorophosphonate</w:t>
            </w:r>
          </w:p>
        </w:tc>
        <w:tc>
          <w:tcPr>
            <w:tcW w:w="810" w:type="dxa"/>
          </w:tcPr>
          <w:p w14:paraId="4D1587AE" w14:textId="6560501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891" w:type="dxa"/>
          </w:tcPr>
          <w:p w14:paraId="6ED488D0" w14:textId="3A0948B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Celabenzine</w:t>
            </w:r>
          </w:p>
        </w:tc>
      </w:tr>
      <w:tr w:rsidR="00344054" w:rsidRPr="00344054" w14:paraId="1F5DD057" w14:textId="6A917B56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A57A4E5" w14:textId="131A2051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</w:t>
            </w:r>
          </w:p>
        </w:tc>
        <w:tc>
          <w:tcPr>
            <w:tcW w:w="3691" w:type="dxa"/>
          </w:tcPr>
          <w:p w14:paraId="74C11398" w14:textId="0CCEAB3D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Asp Arg Asp</w:t>
            </w:r>
          </w:p>
        </w:tc>
        <w:tc>
          <w:tcPr>
            <w:tcW w:w="810" w:type="dxa"/>
          </w:tcPr>
          <w:p w14:paraId="6299C067" w14:textId="520383AD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891" w:type="dxa"/>
          </w:tcPr>
          <w:p w14:paraId="6A35821C" w14:textId="1136618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Quercetin 3-(6''-acetylglucoside)</w:t>
            </w:r>
          </w:p>
        </w:tc>
      </w:tr>
      <w:tr w:rsidR="00344054" w:rsidRPr="00344054" w14:paraId="5CF9FEE6" w14:textId="21CD4D48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6D0E69B4" w14:textId="4CA92741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1</w:t>
            </w:r>
          </w:p>
        </w:tc>
        <w:tc>
          <w:tcPr>
            <w:tcW w:w="3691" w:type="dxa"/>
          </w:tcPr>
          <w:p w14:paraId="2B8A084B" w14:textId="6F8C0159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Stigmatellin Y</w:t>
            </w:r>
          </w:p>
        </w:tc>
        <w:tc>
          <w:tcPr>
            <w:tcW w:w="810" w:type="dxa"/>
          </w:tcPr>
          <w:p w14:paraId="567F8591" w14:textId="3E980787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891" w:type="dxa"/>
          </w:tcPr>
          <w:p w14:paraId="5C1A8637" w14:textId="6E49415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Methyl Î±-Linolenyl Fluorophosphonate</w:t>
            </w:r>
          </w:p>
        </w:tc>
      </w:tr>
      <w:tr w:rsidR="00344054" w:rsidRPr="00344054" w14:paraId="13DBD278" w14:textId="009BDBA1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DB49598" w14:textId="76C53FEA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2</w:t>
            </w:r>
          </w:p>
        </w:tc>
        <w:tc>
          <w:tcPr>
            <w:tcW w:w="3691" w:type="dxa"/>
          </w:tcPr>
          <w:p w14:paraId="14A56AA0" w14:textId="691CAA6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Tomentin 6-glucoside</w:t>
            </w:r>
          </w:p>
        </w:tc>
        <w:tc>
          <w:tcPr>
            <w:tcW w:w="810" w:type="dxa"/>
          </w:tcPr>
          <w:p w14:paraId="65B90AF0" w14:textId="64C84C62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891" w:type="dxa"/>
          </w:tcPr>
          <w:p w14:paraId="76455553" w14:textId="0B5CFF7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Kobusone</w:t>
            </w:r>
          </w:p>
        </w:tc>
      </w:tr>
      <w:tr w:rsidR="00344054" w:rsidRPr="00344054" w14:paraId="16185373" w14:textId="5CE746F0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3260EF2" w14:textId="7F9ACB8D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3</w:t>
            </w:r>
          </w:p>
        </w:tc>
        <w:tc>
          <w:tcPr>
            <w:tcW w:w="3691" w:type="dxa"/>
          </w:tcPr>
          <w:p w14:paraId="55C5476A" w14:textId="46E0131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Riboflavin (Vitamin B2)</w:t>
            </w:r>
          </w:p>
        </w:tc>
        <w:tc>
          <w:tcPr>
            <w:tcW w:w="810" w:type="dxa"/>
          </w:tcPr>
          <w:p w14:paraId="2F5778BA" w14:textId="55AF7DC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891" w:type="dxa"/>
          </w:tcPr>
          <w:p w14:paraId="2F995F3F" w14:textId="09C0AC08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Scopolin</w:t>
            </w:r>
          </w:p>
        </w:tc>
      </w:tr>
      <w:tr w:rsidR="00344054" w:rsidRPr="00344054" w14:paraId="256863E7" w14:textId="29E7C99B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E462E3B" w14:textId="72E5FD62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4</w:t>
            </w:r>
          </w:p>
        </w:tc>
        <w:tc>
          <w:tcPr>
            <w:tcW w:w="3691" w:type="dxa"/>
          </w:tcPr>
          <w:p w14:paraId="32CA2494" w14:textId="1D49FEC7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Theobromine</w:t>
            </w:r>
          </w:p>
        </w:tc>
        <w:tc>
          <w:tcPr>
            <w:tcW w:w="810" w:type="dxa"/>
          </w:tcPr>
          <w:p w14:paraId="4BD6B87D" w14:textId="361D083F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891" w:type="dxa"/>
          </w:tcPr>
          <w:p w14:paraId="3C2E115B" w14:textId="3F946CC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DHA (d5)</w:t>
            </w:r>
          </w:p>
        </w:tc>
      </w:tr>
      <w:tr w:rsidR="00344054" w:rsidRPr="00344054" w14:paraId="51E5B3C1" w14:textId="4E5CA5ED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0CD5FEC" w14:textId="51E21300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5</w:t>
            </w:r>
          </w:p>
        </w:tc>
        <w:tc>
          <w:tcPr>
            <w:tcW w:w="3691" w:type="dxa"/>
          </w:tcPr>
          <w:p w14:paraId="1FE1E122" w14:textId="3ABFD775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His Pro</w:t>
            </w:r>
          </w:p>
        </w:tc>
        <w:tc>
          <w:tcPr>
            <w:tcW w:w="810" w:type="dxa"/>
          </w:tcPr>
          <w:p w14:paraId="7F6C7E4C" w14:textId="02183E8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3891" w:type="dxa"/>
          </w:tcPr>
          <w:p w14:paraId="53565514" w14:textId="3C1EA94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Furaneol 4-glucoside</w:t>
            </w:r>
          </w:p>
        </w:tc>
      </w:tr>
      <w:tr w:rsidR="00344054" w:rsidRPr="00344054" w14:paraId="1D97ED3E" w14:textId="320AD441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42DD6D7" w14:textId="38EBAEE1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6</w:t>
            </w:r>
          </w:p>
        </w:tc>
        <w:tc>
          <w:tcPr>
            <w:tcW w:w="3691" w:type="dxa"/>
          </w:tcPr>
          <w:p w14:paraId="432171D0" w14:textId="6CB9821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Ishwarol</w:t>
            </w:r>
          </w:p>
        </w:tc>
        <w:tc>
          <w:tcPr>
            <w:tcW w:w="810" w:type="dxa"/>
          </w:tcPr>
          <w:p w14:paraId="38D2239A" w14:textId="62B9BE05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891" w:type="dxa"/>
          </w:tcPr>
          <w:p w14:paraId="647DA258" w14:textId="7F51A49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Picraquassioside A</w:t>
            </w:r>
          </w:p>
        </w:tc>
      </w:tr>
      <w:tr w:rsidR="00344054" w:rsidRPr="00344054" w14:paraId="73ABF6DF" w14:textId="42C9F6EA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6875362B" w14:textId="5FF7BC96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7</w:t>
            </w:r>
          </w:p>
        </w:tc>
        <w:tc>
          <w:tcPr>
            <w:tcW w:w="3691" w:type="dxa"/>
          </w:tcPr>
          <w:p w14:paraId="35E03E1A" w14:textId="23BF827F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Viguiestenin</w:t>
            </w:r>
          </w:p>
        </w:tc>
        <w:tc>
          <w:tcPr>
            <w:tcW w:w="810" w:type="dxa"/>
          </w:tcPr>
          <w:p w14:paraId="2BA1E2EA" w14:textId="2218CBA7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891" w:type="dxa"/>
          </w:tcPr>
          <w:p w14:paraId="59124CE4" w14:textId="7A2543B2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Picrasin G</w:t>
            </w:r>
          </w:p>
        </w:tc>
      </w:tr>
      <w:tr w:rsidR="00344054" w:rsidRPr="00344054" w14:paraId="2B710307" w14:textId="2E1CB786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72AAE64" w14:textId="3AA9D80C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8</w:t>
            </w:r>
          </w:p>
        </w:tc>
        <w:tc>
          <w:tcPr>
            <w:tcW w:w="3691" w:type="dxa"/>
          </w:tcPr>
          <w:p w14:paraId="081BE1AE" w14:textId="04FDFE29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Fluotrimazole</w:t>
            </w:r>
          </w:p>
        </w:tc>
        <w:tc>
          <w:tcPr>
            <w:tcW w:w="810" w:type="dxa"/>
          </w:tcPr>
          <w:p w14:paraId="7909EFBF" w14:textId="59F69A2D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891" w:type="dxa"/>
          </w:tcPr>
          <w:p w14:paraId="1EB94A5A" w14:textId="02A2FF13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N1-(2-Methoxy-4-methylbenzyl)-n2-(2-(pyridin-2-yl) ethyl)oxalamide</w:t>
            </w:r>
          </w:p>
        </w:tc>
      </w:tr>
      <w:tr w:rsidR="00344054" w:rsidRPr="00344054" w14:paraId="451962FA" w14:textId="45661ACA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98DEF13" w14:textId="3992488B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9</w:t>
            </w:r>
          </w:p>
        </w:tc>
        <w:tc>
          <w:tcPr>
            <w:tcW w:w="3691" w:type="dxa"/>
          </w:tcPr>
          <w:p w14:paraId="0BC44710" w14:textId="1F0C0AF7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Chrysoidine free base</w:t>
            </w:r>
          </w:p>
        </w:tc>
        <w:tc>
          <w:tcPr>
            <w:tcW w:w="810" w:type="dxa"/>
          </w:tcPr>
          <w:p w14:paraId="55B46142" w14:textId="14E276C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891" w:type="dxa"/>
          </w:tcPr>
          <w:p w14:paraId="791E84C8" w14:textId="422035A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Î±-9(10)-EpODE</w:t>
            </w:r>
          </w:p>
        </w:tc>
      </w:tr>
      <w:tr w:rsidR="00344054" w:rsidRPr="00344054" w14:paraId="0DBDE7CA" w14:textId="22D8DED9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9F6D7B3" w14:textId="5F38496A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</w:t>
            </w:r>
          </w:p>
        </w:tc>
        <w:tc>
          <w:tcPr>
            <w:tcW w:w="3691" w:type="dxa"/>
          </w:tcPr>
          <w:p w14:paraId="4A161078" w14:textId="2C0D75A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Cis-5-Caffeoylquinic acid</w:t>
            </w:r>
          </w:p>
        </w:tc>
        <w:tc>
          <w:tcPr>
            <w:tcW w:w="810" w:type="dxa"/>
          </w:tcPr>
          <w:p w14:paraId="27F09324" w14:textId="41AF5D3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891" w:type="dxa"/>
          </w:tcPr>
          <w:p w14:paraId="74E9FDC6" w14:textId="68B7E30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Nummularine F</w:t>
            </w:r>
          </w:p>
        </w:tc>
      </w:tr>
      <w:tr w:rsidR="00344054" w:rsidRPr="00344054" w14:paraId="32367579" w14:textId="4FB9980E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971EA4D" w14:textId="04711801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1</w:t>
            </w:r>
          </w:p>
        </w:tc>
        <w:tc>
          <w:tcPr>
            <w:tcW w:w="3691" w:type="dxa"/>
          </w:tcPr>
          <w:p w14:paraId="711F41D1" w14:textId="1B6866C9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3-(2-Methylpropanoyloxy)-8-(3-methylbutanoyloxy)-9,10-epoxy-p-mentha-1,3,5-triene</w:t>
            </w:r>
          </w:p>
        </w:tc>
        <w:tc>
          <w:tcPr>
            <w:tcW w:w="810" w:type="dxa"/>
          </w:tcPr>
          <w:p w14:paraId="4B215D89" w14:textId="1AE45FA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891" w:type="dxa"/>
          </w:tcPr>
          <w:p w14:paraId="1E0B2622" w14:textId="718E32D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Devazepide</w:t>
            </w:r>
          </w:p>
        </w:tc>
      </w:tr>
      <w:tr w:rsidR="00344054" w:rsidRPr="00344054" w14:paraId="79618055" w14:textId="2CC2A00C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6E457334" w14:textId="384D10E7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2</w:t>
            </w:r>
          </w:p>
        </w:tc>
        <w:tc>
          <w:tcPr>
            <w:tcW w:w="3691" w:type="dxa"/>
          </w:tcPr>
          <w:p w14:paraId="708B65FE" w14:textId="0F3BE6F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Neodulin</w:t>
            </w:r>
          </w:p>
        </w:tc>
        <w:tc>
          <w:tcPr>
            <w:tcW w:w="810" w:type="dxa"/>
          </w:tcPr>
          <w:p w14:paraId="6BE19BB7" w14:textId="4BE2E54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891" w:type="dxa"/>
          </w:tcPr>
          <w:p w14:paraId="4182C0F4" w14:textId="7741B9D2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Physalin O</w:t>
            </w:r>
          </w:p>
        </w:tc>
      </w:tr>
      <w:tr w:rsidR="00344054" w:rsidRPr="00344054" w14:paraId="0D09B173" w14:textId="50312D40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C853331" w14:textId="0E97DAD9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3</w:t>
            </w:r>
          </w:p>
        </w:tc>
        <w:tc>
          <w:tcPr>
            <w:tcW w:w="3691" w:type="dxa"/>
          </w:tcPr>
          <w:p w14:paraId="322C2136" w14:textId="08176EB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6-O-Acetylarbutin</w:t>
            </w:r>
          </w:p>
        </w:tc>
        <w:tc>
          <w:tcPr>
            <w:tcW w:w="810" w:type="dxa"/>
          </w:tcPr>
          <w:p w14:paraId="5C541517" w14:textId="1BA1519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891" w:type="dxa"/>
          </w:tcPr>
          <w:p w14:paraId="09A1DD93" w14:textId="2F82AB65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1H-Benz[bc]aceanthrylene.</w:t>
            </w:r>
          </w:p>
        </w:tc>
      </w:tr>
      <w:tr w:rsidR="00344054" w:rsidRPr="00344054" w14:paraId="5BBBE422" w14:textId="21BE0468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7E949AA" w14:textId="67ABEE40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4</w:t>
            </w:r>
          </w:p>
        </w:tc>
        <w:tc>
          <w:tcPr>
            <w:tcW w:w="3691" w:type="dxa"/>
          </w:tcPr>
          <w:p w14:paraId="227D92F7" w14:textId="05FE263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Oleoyl Serotonin</w:t>
            </w:r>
          </w:p>
        </w:tc>
        <w:tc>
          <w:tcPr>
            <w:tcW w:w="810" w:type="dxa"/>
          </w:tcPr>
          <w:p w14:paraId="170711C3" w14:textId="26C5099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3891" w:type="dxa"/>
          </w:tcPr>
          <w:p w14:paraId="11BBBF82" w14:textId="42F6102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Melanoxetin</w:t>
            </w:r>
          </w:p>
        </w:tc>
      </w:tr>
      <w:tr w:rsidR="00344054" w:rsidRPr="00344054" w14:paraId="78BD4529" w14:textId="6AAE9AC4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22BE356" w14:textId="2EE7A110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5</w:t>
            </w:r>
          </w:p>
        </w:tc>
        <w:tc>
          <w:tcPr>
            <w:tcW w:w="3691" w:type="dxa"/>
          </w:tcPr>
          <w:p w14:paraId="19C60558" w14:textId="020BC786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7-Ethynyl-5alpha-androstan-17beta-ol</w:t>
            </w:r>
          </w:p>
        </w:tc>
        <w:tc>
          <w:tcPr>
            <w:tcW w:w="810" w:type="dxa"/>
          </w:tcPr>
          <w:p w14:paraId="2FC24F96" w14:textId="7A59FCDD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3891" w:type="dxa"/>
          </w:tcPr>
          <w:p w14:paraId="4774486A" w14:textId="74D615B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3,14-dihydroxy-11-mulinen-20-oic acid</w:t>
            </w:r>
          </w:p>
        </w:tc>
      </w:tr>
      <w:tr w:rsidR="00344054" w:rsidRPr="00344054" w14:paraId="4D374195" w14:textId="530AE3F9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10133DD1" w14:textId="243D8CF3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6</w:t>
            </w:r>
          </w:p>
        </w:tc>
        <w:tc>
          <w:tcPr>
            <w:tcW w:w="3691" w:type="dxa"/>
          </w:tcPr>
          <w:p w14:paraId="7642557C" w14:textId="18F2091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3-Furanmethanol glucoside</w:t>
            </w:r>
          </w:p>
        </w:tc>
        <w:tc>
          <w:tcPr>
            <w:tcW w:w="810" w:type="dxa"/>
          </w:tcPr>
          <w:p w14:paraId="1A193BC0" w14:textId="039E745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3891" w:type="dxa"/>
          </w:tcPr>
          <w:p w14:paraId="63D89CA6" w14:textId="540CB346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7-Hydroxy-6,8-di-C-methylflavanone 7-O-arabinoside.</w:t>
            </w:r>
          </w:p>
        </w:tc>
      </w:tr>
      <w:tr w:rsidR="00344054" w:rsidRPr="00344054" w14:paraId="1BACEAC2" w14:textId="07FE7A4E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BDBD5FB" w14:textId="23200332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7</w:t>
            </w:r>
          </w:p>
        </w:tc>
        <w:tc>
          <w:tcPr>
            <w:tcW w:w="3691" w:type="dxa"/>
          </w:tcPr>
          <w:p w14:paraId="63CB23B0" w14:textId="1854888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Trp Ala Lys</w:t>
            </w:r>
          </w:p>
        </w:tc>
        <w:tc>
          <w:tcPr>
            <w:tcW w:w="810" w:type="dxa"/>
          </w:tcPr>
          <w:p w14:paraId="492974D0" w14:textId="7DBECE0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3891" w:type="dxa"/>
          </w:tcPr>
          <w:p w14:paraId="48A6A853" w14:textId="0646668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24S-methylcholest-22E-en-3beta,4beta,5alpha,6alpha,8beta,14alpha,15alpha,25,28-nonol</w:t>
            </w:r>
          </w:p>
        </w:tc>
      </w:tr>
      <w:tr w:rsidR="00344054" w:rsidRPr="00344054" w14:paraId="27440041" w14:textId="3C945583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3B6CF85" w14:textId="66BB2EFC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8</w:t>
            </w:r>
          </w:p>
        </w:tc>
        <w:tc>
          <w:tcPr>
            <w:tcW w:w="3691" w:type="dxa"/>
          </w:tcPr>
          <w:p w14:paraId="3CF35FEB" w14:textId="7E06C8E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3-O-Methylniveusin A</w:t>
            </w:r>
          </w:p>
        </w:tc>
        <w:tc>
          <w:tcPr>
            <w:tcW w:w="810" w:type="dxa"/>
          </w:tcPr>
          <w:p w14:paraId="1C24B94A" w14:textId="62B98362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891" w:type="dxa"/>
          </w:tcPr>
          <w:p w14:paraId="21A168DE" w14:textId="55D78083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Cyclopassifloside II</w:t>
            </w:r>
          </w:p>
        </w:tc>
      </w:tr>
      <w:tr w:rsidR="00344054" w:rsidRPr="00344054" w14:paraId="502D67D8" w14:textId="4840E42A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6CA7668" w14:textId="309F1640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9</w:t>
            </w:r>
          </w:p>
        </w:tc>
        <w:tc>
          <w:tcPr>
            <w:tcW w:w="3691" w:type="dxa"/>
          </w:tcPr>
          <w:p w14:paraId="093B0DEC" w14:textId="6557588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Vernoflexuoside</w:t>
            </w:r>
          </w:p>
        </w:tc>
        <w:tc>
          <w:tcPr>
            <w:tcW w:w="810" w:type="dxa"/>
          </w:tcPr>
          <w:p w14:paraId="392D86B0" w14:textId="5A43E93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3891" w:type="dxa"/>
          </w:tcPr>
          <w:p w14:paraId="7C7DFF16" w14:textId="476A0206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Isopetasoside</w:t>
            </w:r>
          </w:p>
        </w:tc>
      </w:tr>
      <w:tr w:rsidR="00344054" w:rsidRPr="00344054" w14:paraId="049D8752" w14:textId="08AFFB69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8F5B13E" w14:textId="5203CCF0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0</w:t>
            </w:r>
          </w:p>
        </w:tc>
        <w:tc>
          <w:tcPr>
            <w:tcW w:w="3691" w:type="dxa"/>
          </w:tcPr>
          <w:p w14:paraId="29FE802B" w14:textId="62EB4B6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6-iodo-hexadecanoic acid</w:t>
            </w:r>
          </w:p>
        </w:tc>
        <w:tc>
          <w:tcPr>
            <w:tcW w:w="810" w:type="dxa"/>
          </w:tcPr>
          <w:p w14:paraId="42EECD19" w14:textId="2F33580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3891" w:type="dxa"/>
          </w:tcPr>
          <w:p w14:paraId="624CADE7" w14:textId="48DC714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,1'-Ethylidenebistryptophan</w:t>
            </w:r>
          </w:p>
        </w:tc>
      </w:tr>
      <w:tr w:rsidR="00344054" w:rsidRPr="00344054" w14:paraId="4E1E69DB" w14:textId="32B8710D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A5D0891" w14:textId="24E7CEDE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1</w:t>
            </w:r>
          </w:p>
        </w:tc>
        <w:tc>
          <w:tcPr>
            <w:tcW w:w="3691" w:type="dxa"/>
          </w:tcPr>
          <w:p w14:paraId="2A255018" w14:textId="77B919B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6-Hydroxymusizin 8-O-b-D-glucopyranoside</w:t>
            </w:r>
          </w:p>
        </w:tc>
        <w:tc>
          <w:tcPr>
            <w:tcW w:w="810" w:type="dxa"/>
          </w:tcPr>
          <w:p w14:paraId="34B93B3E" w14:textId="47B6BEA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3891" w:type="dxa"/>
          </w:tcPr>
          <w:p w14:paraId="68D5DC68" w14:textId="4BF1929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Phe Met Asn</w:t>
            </w:r>
          </w:p>
        </w:tc>
      </w:tr>
      <w:tr w:rsidR="00344054" w:rsidRPr="00344054" w14:paraId="65B0C5BD" w14:textId="6F757611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FCFE5D3" w14:textId="1F68D3BE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2</w:t>
            </w:r>
          </w:p>
        </w:tc>
        <w:tc>
          <w:tcPr>
            <w:tcW w:w="3691" w:type="dxa"/>
          </w:tcPr>
          <w:p w14:paraId="32E24AF4" w14:textId="131B82A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Dehydropachyrrhizone</w:t>
            </w:r>
          </w:p>
        </w:tc>
        <w:tc>
          <w:tcPr>
            <w:tcW w:w="810" w:type="dxa"/>
          </w:tcPr>
          <w:p w14:paraId="669BC708" w14:textId="79D48D1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3891" w:type="dxa"/>
          </w:tcPr>
          <w:p w14:paraId="083F66C9" w14:textId="0D92A698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Formononetin 7-O-(6''-acetylglcoside)</w:t>
            </w:r>
          </w:p>
        </w:tc>
      </w:tr>
      <w:tr w:rsidR="00344054" w:rsidRPr="00344054" w14:paraId="6B5F9795" w14:textId="0356E332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99EC7B0" w14:textId="142F7372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63</w:t>
            </w:r>
          </w:p>
        </w:tc>
        <w:tc>
          <w:tcPr>
            <w:tcW w:w="3691" w:type="dxa"/>
          </w:tcPr>
          <w:p w14:paraId="0890853A" w14:textId="216F208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Asn Asn Arg</w:t>
            </w:r>
          </w:p>
        </w:tc>
        <w:tc>
          <w:tcPr>
            <w:tcW w:w="810" w:type="dxa"/>
          </w:tcPr>
          <w:p w14:paraId="14E936A6" w14:textId="38FDB9CF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891" w:type="dxa"/>
          </w:tcPr>
          <w:p w14:paraId="3756B527" w14:textId="4E0DDDF9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Î±-hydroxy-24-(dimethylphosphoryl)-25,26,27-trinorvitamin D3 / 1Î±-hydroxy-24-(dimethylphosphoryl)-25,26,27-trinorcholecalciferol</w:t>
            </w:r>
          </w:p>
        </w:tc>
      </w:tr>
      <w:tr w:rsidR="00344054" w:rsidRPr="00344054" w14:paraId="3B5D8AC0" w14:textId="147077A8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D471781" w14:textId="0EF5AE36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4</w:t>
            </w:r>
          </w:p>
        </w:tc>
        <w:tc>
          <w:tcPr>
            <w:tcW w:w="3691" w:type="dxa"/>
          </w:tcPr>
          <w:p w14:paraId="4506D1EE" w14:textId="3F406E5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Estradiol Cypionate</w:t>
            </w:r>
          </w:p>
        </w:tc>
        <w:tc>
          <w:tcPr>
            <w:tcW w:w="810" w:type="dxa"/>
          </w:tcPr>
          <w:p w14:paraId="71319992" w14:textId="4ED4EE4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3891" w:type="dxa"/>
          </w:tcPr>
          <w:p w14:paraId="39AB1D62" w14:textId="0509819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Wharangin</w:t>
            </w:r>
          </w:p>
        </w:tc>
      </w:tr>
      <w:tr w:rsidR="00344054" w:rsidRPr="00344054" w14:paraId="4A1559AC" w14:textId="7492F8AA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0EA0CE41" w14:textId="799D4D14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5</w:t>
            </w:r>
          </w:p>
        </w:tc>
        <w:tc>
          <w:tcPr>
            <w:tcW w:w="3691" w:type="dxa"/>
          </w:tcPr>
          <w:p w14:paraId="56E68070" w14:textId="25D573B2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2a-Methoxyrotenone</w:t>
            </w:r>
          </w:p>
        </w:tc>
        <w:tc>
          <w:tcPr>
            <w:tcW w:w="810" w:type="dxa"/>
          </w:tcPr>
          <w:p w14:paraId="49A65357" w14:textId="0AEEBD8D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891" w:type="dxa"/>
          </w:tcPr>
          <w:p w14:paraId="455A7736" w14:textId="58BE039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Farnesylcysteine</w:t>
            </w:r>
          </w:p>
        </w:tc>
      </w:tr>
      <w:tr w:rsidR="00344054" w:rsidRPr="00344054" w14:paraId="0764EDD2" w14:textId="3A9C2A5C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01DEEF5" w14:textId="5F7F4F26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6</w:t>
            </w:r>
          </w:p>
        </w:tc>
        <w:tc>
          <w:tcPr>
            <w:tcW w:w="3691" w:type="dxa"/>
          </w:tcPr>
          <w:p w14:paraId="46C0F4CC" w14:textId="08C42BB7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3,5,8-Trimethoxy-3',4'-methylenedioxy-7-prenyloxyflavone</w:t>
            </w:r>
          </w:p>
        </w:tc>
        <w:tc>
          <w:tcPr>
            <w:tcW w:w="810" w:type="dxa"/>
          </w:tcPr>
          <w:p w14:paraId="58C7958E" w14:textId="7280576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3891" w:type="dxa"/>
          </w:tcPr>
          <w:p w14:paraId="1411D9CD" w14:textId="0C9C30A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Butylate</w:t>
            </w:r>
          </w:p>
        </w:tc>
      </w:tr>
      <w:tr w:rsidR="00344054" w:rsidRPr="00344054" w14:paraId="2D7E3CFD" w14:textId="0BDD40CD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46044956" w14:textId="1D4D14C7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7</w:t>
            </w:r>
          </w:p>
        </w:tc>
        <w:tc>
          <w:tcPr>
            <w:tcW w:w="3691" w:type="dxa"/>
          </w:tcPr>
          <w:p w14:paraId="76BF4E80" w14:textId="68CDB9D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Lepidine</w:t>
            </w:r>
          </w:p>
        </w:tc>
        <w:tc>
          <w:tcPr>
            <w:tcW w:w="810" w:type="dxa"/>
          </w:tcPr>
          <w:p w14:paraId="4487CE72" w14:textId="154D304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3891" w:type="dxa"/>
          </w:tcPr>
          <w:p w14:paraId="420BBC35" w14:textId="5F03B2D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NAc-DNP-Cys</w:t>
            </w:r>
          </w:p>
        </w:tc>
      </w:tr>
      <w:tr w:rsidR="00344054" w:rsidRPr="00344054" w14:paraId="30B6CFCC" w14:textId="57401EE2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5EF67A18" w14:textId="1ED43A0B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8</w:t>
            </w:r>
          </w:p>
        </w:tc>
        <w:tc>
          <w:tcPr>
            <w:tcW w:w="3691" w:type="dxa"/>
          </w:tcPr>
          <w:p w14:paraId="68A1B1AF" w14:textId="37601779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Bremazocine</w:t>
            </w:r>
          </w:p>
        </w:tc>
        <w:tc>
          <w:tcPr>
            <w:tcW w:w="810" w:type="dxa"/>
          </w:tcPr>
          <w:p w14:paraId="28D9AF4A" w14:textId="3E16430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891" w:type="dxa"/>
          </w:tcPr>
          <w:p w14:paraId="51EDB7F1" w14:textId="2BEFB339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Dukunolide D</w:t>
            </w:r>
          </w:p>
        </w:tc>
      </w:tr>
      <w:tr w:rsidR="00344054" w:rsidRPr="00344054" w14:paraId="13657FC1" w14:textId="27B66B59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04EA038" w14:textId="3AED67E5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9</w:t>
            </w:r>
          </w:p>
        </w:tc>
        <w:tc>
          <w:tcPr>
            <w:tcW w:w="3691" w:type="dxa"/>
          </w:tcPr>
          <w:p w14:paraId="607E7218" w14:textId="7C713BA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Ascorbyl stearate</w:t>
            </w:r>
          </w:p>
        </w:tc>
        <w:tc>
          <w:tcPr>
            <w:tcW w:w="810" w:type="dxa"/>
          </w:tcPr>
          <w:p w14:paraId="576D8659" w14:textId="6C983C89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3891" w:type="dxa"/>
          </w:tcPr>
          <w:p w14:paraId="1C410429" w14:textId="25BB6D7F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Methylgingerol</w:t>
            </w:r>
          </w:p>
        </w:tc>
      </w:tr>
      <w:tr w:rsidR="00344054" w:rsidRPr="00344054" w14:paraId="124161AB" w14:textId="05494FAC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7E2C8E2" w14:textId="5E6DDDCB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0</w:t>
            </w:r>
          </w:p>
        </w:tc>
        <w:tc>
          <w:tcPr>
            <w:tcW w:w="3691" w:type="dxa"/>
          </w:tcPr>
          <w:p w14:paraId="0D06054A" w14:textId="1F0B1099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Lys-Lys-OH</w:t>
            </w:r>
          </w:p>
        </w:tc>
        <w:tc>
          <w:tcPr>
            <w:tcW w:w="810" w:type="dxa"/>
          </w:tcPr>
          <w:p w14:paraId="5340FD08" w14:textId="6F69D4C9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3891" w:type="dxa"/>
          </w:tcPr>
          <w:p w14:paraId="6882247E" w14:textId="2264682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0-Tridecynoic acid</w:t>
            </w:r>
          </w:p>
        </w:tc>
      </w:tr>
      <w:tr w:rsidR="00344054" w:rsidRPr="00344054" w14:paraId="21205195" w14:textId="63BED9A7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714C8F3F" w14:textId="09990143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1</w:t>
            </w:r>
          </w:p>
        </w:tc>
        <w:tc>
          <w:tcPr>
            <w:tcW w:w="3691" w:type="dxa"/>
          </w:tcPr>
          <w:p w14:paraId="5F937C33" w14:textId="068892A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Lepidine C</w:t>
            </w:r>
          </w:p>
        </w:tc>
        <w:tc>
          <w:tcPr>
            <w:tcW w:w="810" w:type="dxa"/>
          </w:tcPr>
          <w:p w14:paraId="23D80FA9" w14:textId="04042BD8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3891" w:type="dxa"/>
          </w:tcPr>
          <w:p w14:paraId="2BB0BA61" w14:textId="00FD1AF5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3',4'-Methylenedioxy-[2'',3'':7,8]furanoflavanone</w:t>
            </w:r>
          </w:p>
        </w:tc>
      </w:tr>
      <w:tr w:rsidR="00344054" w:rsidRPr="00344054" w14:paraId="7C60F2EF" w14:textId="35EAE57E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6FE697F8" w14:textId="11B765F4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2</w:t>
            </w:r>
          </w:p>
        </w:tc>
        <w:tc>
          <w:tcPr>
            <w:tcW w:w="3691" w:type="dxa"/>
          </w:tcPr>
          <w:p w14:paraId="6DC14802" w14:textId="406DE42F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all-trans-8'-Apo-beta-carotenal</w:t>
            </w:r>
          </w:p>
        </w:tc>
        <w:tc>
          <w:tcPr>
            <w:tcW w:w="810" w:type="dxa"/>
          </w:tcPr>
          <w:p w14:paraId="77FA9643" w14:textId="01FF1B93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3891" w:type="dxa"/>
          </w:tcPr>
          <w:p w14:paraId="0F72ECD7" w14:textId="08FFDA9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Scorzoside</w:t>
            </w:r>
          </w:p>
        </w:tc>
      </w:tr>
      <w:tr w:rsidR="00344054" w:rsidRPr="00344054" w14:paraId="05413A27" w14:textId="46F4B452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2E54C61E" w14:textId="758FF237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3</w:t>
            </w:r>
          </w:p>
        </w:tc>
        <w:tc>
          <w:tcPr>
            <w:tcW w:w="3691" w:type="dxa"/>
          </w:tcPr>
          <w:p w14:paraId="7C3FC259" w14:textId="52D7B3AB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(S)-Nerolidol 3-O-[a-L-Rhamnopyranosyl-(1-&gt;4)-a-L-rhamnopyranosyl-(1-&gt;2)-b-D-glucopyranoside]</w:t>
            </w:r>
          </w:p>
        </w:tc>
        <w:tc>
          <w:tcPr>
            <w:tcW w:w="810" w:type="dxa"/>
          </w:tcPr>
          <w:p w14:paraId="7DB64003" w14:textId="352920D1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891" w:type="dxa"/>
          </w:tcPr>
          <w:p w14:paraId="34B67AD1" w14:textId="5A724F97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Dihydroalbocycline</w:t>
            </w:r>
          </w:p>
        </w:tc>
      </w:tr>
      <w:tr w:rsidR="00344054" w:rsidRPr="00344054" w14:paraId="411C22A3" w14:textId="57927346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260A80F" w14:textId="37F3E42C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4</w:t>
            </w:r>
          </w:p>
        </w:tc>
        <w:tc>
          <w:tcPr>
            <w:tcW w:w="3691" w:type="dxa"/>
          </w:tcPr>
          <w:p w14:paraId="380B28C2" w14:textId="12227380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Licoricone</w:t>
            </w:r>
          </w:p>
        </w:tc>
        <w:tc>
          <w:tcPr>
            <w:tcW w:w="810" w:type="dxa"/>
          </w:tcPr>
          <w:p w14:paraId="716D5E82" w14:textId="017F735A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3891" w:type="dxa"/>
          </w:tcPr>
          <w:p w14:paraId="285D2BFB" w14:textId="6E642CAE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Avocadynone Acetate</w:t>
            </w:r>
          </w:p>
        </w:tc>
      </w:tr>
      <w:tr w:rsidR="00344054" w:rsidRPr="00344054" w14:paraId="42A7C402" w14:textId="196D1713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6F69A339" w14:textId="6E5B9B3E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5</w:t>
            </w:r>
          </w:p>
        </w:tc>
        <w:tc>
          <w:tcPr>
            <w:tcW w:w="3691" w:type="dxa"/>
          </w:tcPr>
          <w:p w14:paraId="4907A931" w14:textId="4EB5A754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Vanilloloside</w:t>
            </w:r>
          </w:p>
        </w:tc>
        <w:tc>
          <w:tcPr>
            <w:tcW w:w="810" w:type="dxa"/>
          </w:tcPr>
          <w:p w14:paraId="34D308EB" w14:textId="746DD6BD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3891" w:type="dxa"/>
          </w:tcPr>
          <w:p w14:paraId="091AF40B" w14:textId="1413090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Cyrneine A</w:t>
            </w:r>
          </w:p>
        </w:tc>
      </w:tr>
      <w:tr w:rsidR="00344054" w:rsidRPr="00344054" w14:paraId="4F4246A0" w14:textId="6A11100D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91755C5" w14:textId="2D402A41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6</w:t>
            </w:r>
          </w:p>
        </w:tc>
        <w:tc>
          <w:tcPr>
            <w:tcW w:w="3691" w:type="dxa"/>
          </w:tcPr>
          <w:p w14:paraId="053F5220" w14:textId="29E11357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3'-Sialyllactose</w:t>
            </w:r>
          </w:p>
        </w:tc>
        <w:tc>
          <w:tcPr>
            <w:tcW w:w="810" w:type="dxa"/>
          </w:tcPr>
          <w:p w14:paraId="591B2749" w14:textId="602316BC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3891" w:type="dxa"/>
          </w:tcPr>
          <w:p w14:paraId="2BA1BC8F" w14:textId="394ED253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Forasartan</w:t>
            </w:r>
          </w:p>
        </w:tc>
      </w:tr>
      <w:tr w:rsidR="00344054" w:rsidRPr="00344054" w14:paraId="50D23B74" w14:textId="76CB7AC2" w:rsidTr="003440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</w:tcPr>
          <w:p w14:paraId="3C9C3CB8" w14:textId="0534D5F3" w:rsidR="00344054" w:rsidRPr="00344054" w:rsidRDefault="00344054" w:rsidP="0034405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7</w:t>
            </w:r>
          </w:p>
        </w:tc>
        <w:tc>
          <w:tcPr>
            <w:tcW w:w="3691" w:type="dxa"/>
          </w:tcPr>
          <w:p w14:paraId="177E457D" w14:textId="3AAFB192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Arg Arg</w:t>
            </w:r>
          </w:p>
        </w:tc>
        <w:tc>
          <w:tcPr>
            <w:tcW w:w="810" w:type="dxa"/>
          </w:tcPr>
          <w:p w14:paraId="1613F961" w14:textId="2B1117AD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3891" w:type="dxa"/>
          </w:tcPr>
          <w:p w14:paraId="7731693F" w14:textId="1FE78023" w:rsidR="00344054" w:rsidRPr="00344054" w:rsidRDefault="00344054" w:rsidP="003440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4054">
              <w:rPr>
                <w:rFonts w:ascii="Times New Roman" w:hAnsi="Times New Roman" w:cs="Times New Roman"/>
                <w:sz w:val="24"/>
                <w:szCs w:val="24"/>
              </w:rPr>
              <w:t>Phalaenopsine T</w:t>
            </w:r>
          </w:p>
        </w:tc>
      </w:tr>
    </w:tbl>
    <w:p w14:paraId="0CCFE755" w14:textId="740CF396" w:rsidR="00EF1FD4" w:rsidRPr="00344054" w:rsidRDefault="00344054">
      <w:pPr>
        <w:rPr>
          <w:rFonts w:ascii="Times New Roman" w:hAnsi="Times New Roman" w:cs="Times New Roman"/>
          <w:sz w:val="24"/>
          <w:szCs w:val="24"/>
        </w:rPr>
      </w:pPr>
      <w:r w:rsidRPr="00344054">
        <w:rPr>
          <w:rFonts w:ascii="Times New Roman" w:hAnsi="Times New Roman" w:cs="Times New Roman"/>
          <w:sz w:val="24"/>
          <w:szCs w:val="24"/>
        </w:rPr>
        <w:fldChar w:fldCharType="end"/>
      </w:r>
      <w:r w:rsidRPr="00344054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EF1FD4" w:rsidRPr="00344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051"/>
    <w:rsid w:val="001411C9"/>
    <w:rsid w:val="001A0FEF"/>
    <w:rsid w:val="002A72AC"/>
    <w:rsid w:val="00344054"/>
    <w:rsid w:val="004277C2"/>
    <w:rsid w:val="00626C04"/>
    <w:rsid w:val="00CE2169"/>
    <w:rsid w:val="00DA4A77"/>
    <w:rsid w:val="00EA2051"/>
    <w:rsid w:val="00EF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19442"/>
  <w15:chartTrackingRefBased/>
  <w15:docId w15:val="{93A82BCE-236F-4FEC-A811-2E89756A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34405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4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72</Words>
  <Characters>3833</Characters>
  <Application>Microsoft Office Word</Application>
  <DocSecurity>0</DocSecurity>
  <Lines>31</Lines>
  <Paragraphs>8</Paragraphs>
  <ScaleCrop>false</ScaleCrop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PC</dc:creator>
  <cp:keywords/>
  <dc:description/>
  <cp:lastModifiedBy>DELL PC</cp:lastModifiedBy>
  <cp:revision>4</cp:revision>
  <dcterms:created xsi:type="dcterms:W3CDTF">2024-08-29T10:03:00Z</dcterms:created>
  <dcterms:modified xsi:type="dcterms:W3CDTF">2024-11-13T10:08:00Z</dcterms:modified>
</cp:coreProperties>
</file>